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AFB" w:rsidRPr="00253EB7" w:rsidRDefault="009D0AEA" w:rsidP="00084A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3EB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SESSMENT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QUESTIONNAIRE OF</w:t>
      </w:r>
      <w:r w:rsidR="00084AFB" w:rsidRPr="00253EB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HE LEARNING PROCESS</w:t>
      </w:r>
    </w:p>
    <w:p w:rsidR="0055736A" w:rsidRDefault="0055736A" w:rsidP="00084A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5736A" w:rsidRPr="00253EB7" w:rsidRDefault="0055736A" w:rsidP="00084A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lease circle the number that corresponds better to your answer to each item. </w:t>
      </w:r>
    </w:p>
    <w:p w:rsidR="00084AFB" w:rsidRPr="00253EB7" w:rsidRDefault="009D0AEA" w:rsidP="00084AF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 w:eastAsia="es-ES"/>
        </w:rPr>
        <w:t>(</w:t>
      </w:r>
      <w:r w:rsidRPr="00253EB7">
        <w:rPr>
          <w:rFonts w:ascii="Times New Roman" w:hAnsi="Times New Roman" w:cs="Times New Roman"/>
          <w:sz w:val="24"/>
          <w:szCs w:val="24"/>
          <w:lang w:val="en-GB" w:eastAsia="es-ES"/>
        </w:rPr>
        <w:t>1=</w:t>
      </w:r>
      <w:r w:rsidR="0055736A">
        <w:rPr>
          <w:rFonts w:ascii="Times New Roman" w:hAnsi="Times New Roman" w:cs="Times New Roman"/>
          <w:sz w:val="24"/>
          <w:szCs w:val="24"/>
          <w:lang w:val="en-GB" w:eastAsia="es-ES"/>
        </w:rPr>
        <w:t xml:space="preserve">strongly </w:t>
      </w:r>
      <w:r w:rsidRPr="00253EB7">
        <w:rPr>
          <w:rFonts w:ascii="Times New Roman" w:hAnsi="Times New Roman" w:cs="Times New Roman"/>
          <w:sz w:val="24"/>
          <w:szCs w:val="24"/>
          <w:lang w:val="en-GB" w:eastAsia="es-ES"/>
        </w:rPr>
        <w:t>disagree</w:t>
      </w:r>
      <w:r>
        <w:rPr>
          <w:rFonts w:ascii="Times New Roman" w:hAnsi="Times New Roman" w:cs="Times New Roman"/>
          <w:sz w:val="24"/>
          <w:szCs w:val="24"/>
          <w:lang w:val="en-GB" w:eastAsia="es-ES"/>
        </w:rPr>
        <w:t>,</w:t>
      </w:r>
      <w:r w:rsidRPr="00253EB7">
        <w:rPr>
          <w:rFonts w:ascii="Times New Roman" w:hAnsi="Times New Roman" w:cs="Times New Roman"/>
          <w:sz w:val="24"/>
          <w:szCs w:val="24"/>
          <w:lang w:val="en-GB" w:eastAsia="es-ES"/>
        </w:rPr>
        <w:t xml:space="preserve"> </w:t>
      </w:r>
      <w:r w:rsidR="00084AFB" w:rsidRPr="00253EB7">
        <w:rPr>
          <w:rFonts w:ascii="Times New Roman" w:hAnsi="Times New Roman" w:cs="Times New Roman"/>
          <w:sz w:val="24"/>
          <w:szCs w:val="24"/>
          <w:lang w:val="en-GB" w:eastAsia="es-ES"/>
        </w:rPr>
        <w:t>5=strongly agree</w:t>
      </w:r>
      <w:r>
        <w:rPr>
          <w:rFonts w:ascii="Times New Roman" w:hAnsi="Times New Roman" w:cs="Times New Roman"/>
          <w:sz w:val="24"/>
          <w:szCs w:val="24"/>
          <w:lang w:val="en-GB" w:eastAsia="es-ES"/>
        </w:rPr>
        <w:t>)</w:t>
      </w:r>
      <w:bookmarkStart w:id="0" w:name="_GoBack"/>
      <w:bookmarkEnd w:id="0"/>
    </w:p>
    <w:p w:rsidR="009D0AEA" w:rsidRDefault="009D0AEA" w:rsidP="00084A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84AFB" w:rsidRPr="009D0AEA" w:rsidRDefault="00084AFB" w:rsidP="009D0AE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teacher was competent</w:t>
      </w:r>
    </w:p>
    <w:p w:rsidR="00084AFB" w:rsidRPr="009D0AEA" w:rsidRDefault="00084AFB" w:rsidP="00084AF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                             2                            3                             4                                 5                                   </w:t>
      </w:r>
      <w:r w:rsidR="00253EB7"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</w:p>
    <w:p w:rsidR="00084AFB" w:rsidRPr="009D0AEA" w:rsidRDefault="00084AFB" w:rsidP="009D0AE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ssons were interesting </w:t>
      </w:r>
    </w:p>
    <w:p w:rsidR="00084AFB" w:rsidRPr="009D0AEA" w:rsidRDefault="00084AFB" w:rsidP="00084AF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                             2                            3                             4                                 5                                   </w:t>
      </w:r>
      <w:r w:rsidR="00253EB7"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</w:p>
    <w:p w:rsidR="00084AFB" w:rsidRPr="009D0AEA" w:rsidRDefault="00084AFB" w:rsidP="009D0AE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/>
          <w:bCs/>
          <w:sz w:val="24"/>
          <w:szCs w:val="24"/>
          <w:lang w:val="en-US"/>
        </w:rPr>
        <w:t>I was able to learn a lot</w:t>
      </w:r>
    </w:p>
    <w:p w:rsidR="00084AFB" w:rsidRPr="009D0AEA" w:rsidRDefault="00084AFB" w:rsidP="00084AF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                             2                            3                             4                                 5                                   </w:t>
      </w:r>
      <w:r w:rsidR="00253EB7"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</w:p>
    <w:p w:rsidR="00084AFB" w:rsidRPr="009D0AEA" w:rsidRDefault="00084AFB" w:rsidP="009D0AE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/>
          <w:bCs/>
          <w:sz w:val="24"/>
          <w:szCs w:val="24"/>
          <w:lang w:val="en-US"/>
        </w:rPr>
        <w:t>I was able to apply what I learn</w:t>
      </w:r>
    </w:p>
    <w:p w:rsidR="00084AFB" w:rsidRPr="009D0AEA" w:rsidRDefault="00084AFB" w:rsidP="00084AF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                             2                            3                             4                                 5                                   </w:t>
      </w:r>
      <w:r w:rsidR="00253EB7"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</w:p>
    <w:p w:rsidR="00084AFB" w:rsidRPr="009D0AEA" w:rsidRDefault="00084AFB" w:rsidP="009D0AE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ory and practice were well combined </w:t>
      </w:r>
    </w:p>
    <w:p w:rsidR="00084AFB" w:rsidRPr="009D0AEA" w:rsidRDefault="00084AFB" w:rsidP="00084AF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                             2                            3                             4                                 5                                   </w:t>
      </w:r>
      <w:r w:rsidR="00253EB7"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</w:p>
    <w:p w:rsidR="00084AFB" w:rsidRPr="009D0AEA" w:rsidRDefault="00084AFB" w:rsidP="009D0AE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 would like to be in another group of study </w:t>
      </w:r>
    </w:p>
    <w:p w:rsidR="00084AFB" w:rsidRPr="009D0AEA" w:rsidRDefault="00084AFB" w:rsidP="00084AF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                             2                            3                             4                                 5                                   </w:t>
      </w:r>
      <w:r w:rsidR="00253EB7"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</w:p>
    <w:p w:rsidR="00084AFB" w:rsidRPr="009D0AEA" w:rsidRDefault="00084AFB" w:rsidP="009D0AE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size of the group was optimal</w:t>
      </w:r>
    </w:p>
    <w:p w:rsidR="009D0AEA" w:rsidRPr="009D0AEA" w:rsidRDefault="00084AFB" w:rsidP="00084AF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                             2                            3                             4                                 5  </w:t>
      </w:r>
    </w:p>
    <w:p w:rsidR="00084AFB" w:rsidRPr="00253EB7" w:rsidRDefault="00084AFB" w:rsidP="00084A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3EB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                                 </w:t>
      </w:r>
      <w:r w:rsidR="00253E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</w:p>
    <w:p w:rsidR="00084AFB" w:rsidRPr="009D0AEA" w:rsidRDefault="00084AFB" w:rsidP="009D0AE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teacher-student interaction was adequate</w:t>
      </w:r>
    </w:p>
    <w:p w:rsidR="00084AFB" w:rsidRPr="009D0AEA" w:rsidRDefault="00084AFB" w:rsidP="00084AF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                             2                            3                             4                                 5                                   </w:t>
      </w:r>
      <w:r w:rsidR="00253EB7"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</w:p>
    <w:p w:rsidR="00084AFB" w:rsidRPr="009D0AEA" w:rsidRDefault="00084AFB" w:rsidP="009D0AEA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/>
          <w:bCs/>
          <w:sz w:val="24"/>
          <w:szCs w:val="24"/>
          <w:lang w:val="en-US"/>
        </w:rPr>
        <w:t>Only a qualified teacher can teach this subject</w:t>
      </w:r>
    </w:p>
    <w:p w:rsidR="00084AFB" w:rsidRPr="009D0AEA" w:rsidRDefault="00084AFB" w:rsidP="00084AF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                             2                            3                             4                                 5                                   </w:t>
      </w:r>
      <w:r w:rsidR="00253EB7" w:rsidRPr="009D0AE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</w:p>
    <w:p w:rsidR="00CB22F1" w:rsidRPr="00253EB7" w:rsidRDefault="0055736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B22F1" w:rsidRPr="00253EB7" w:rsidSect="004717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FF44FB"/>
    <w:multiLevelType w:val="hybridMultilevel"/>
    <w:tmpl w:val="8D440DA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84AFB"/>
    <w:rsid w:val="00031AA0"/>
    <w:rsid w:val="000334FF"/>
    <w:rsid w:val="00084AFB"/>
    <w:rsid w:val="0009080C"/>
    <w:rsid w:val="000949E3"/>
    <w:rsid w:val="000F2E56"/>
    <w:rsid w:val="00121F2A"/>
    <w:rsid w:val="001270AB"/>
    <w:rsid w:val="001C5B22"/>
    <w:rsid w:val="002364E7"/>
    <w:rsid w:val="00252767"/>
    <w:rsid w:val="002538D7"/>
    <w:rsid w:val="00253EB7"/>
    <w:rsid w:val="002A11B8"/>
    <w:rsid w:val="002C58F0"/>
    <w:rsid w:val="00305317"/>
    <w:rsid w:val="00323933"/>
    <w:rsid w:val="00334E4A"/>
    <w:rsid w:val="0034299F"/>
    <w:rsid w:val="003643BC"/>
    <w:rsid w:val="00382305"/>
    <w:rsid w:val="003A755F"/>
    <w:rsid w:val="003D738B"/>
    <w:rsid w:val="00423D6B"/>
    <w:rsid w:val="00437614"/>
    <w:rsid w:val="00443276"/>
    <w:rsid w:val="004436E3"/>
    <w:rsid w:val="00452B71"/>
    <w:rsid w:val="00471737"/>
    <w:rsid w:val="004C3E4F"/>
    <w:rsid w:val="00546FC3"/>
    <w:rsid w:val="005505AC"/>
    <w:rsid w:val="0055736A"/>
    <w:rsid w:val="0056395F"/>
    <w:rsid w:val="00571EE0"/>
    <w:rsid w:val="0058641C"/>
    <w:rsid w:val="005F3840"/>
    <w:rsid w:val="005F5E54"/>
    <w:rsid w:val="00650B1F"/>
    <w:rsid w:val="0065719F"/>
    <w:rsid w:val="0066237D"/>
    <w:rsid w:val="00672151"/>
    <w:rsid w:val="00694D36"/>
    <w:rsid w:val="006B0E9A"/>
    <w:rsid w:val="006E6BD5"/>
    <w:rsid w:val="0071522A"/>
    <w:rsid w:val="007368DC"/>
    <w:rsid w:val="00756950"/>
    <w:rsid w:val="007720C2"/>
    <w:rsid w:val="00783DCF"/>
    <w:rsid w:val="007C4D7B"/>
    <w:rsid w:val="007E1130"/>
    <w:rsid w:val="007E2820"/>
    <w:rsid w:val="00806952"/>
    <w:rsid w:val="00810AB8"/>
    <w:rsid w:val="00813542"/>
    <w:rsid w:val="008303E3"/>
    <w:rsid w:val="008412FB"/>
    <w:rsid w:val="00851E5B"/>
    <w:rsid w:val="00873C8F"/>
    <w:rsid w:val="008C4510"/>
    <w:rsid w:val="008C6D4B"/>
    <w:rsid w:val="008D1B41"/>
    <w:rsid w:val="008E4722"/>
    <w:rsid w:val="008F00A9"/>
    <w:rsid w:val="00906F2C"/>
    <w:rsid w:val="00912FFE"/>
    <w:rsid w:val="00927E07"/>
    <w:rsid w:val="00936E95"/>
    <w:rsid w:val="00973731"/>
    <w:rsid w:val="00991600"/>
    <w:rsid w:val="009A3804"/>
    <w:rsid w:val="009C352E"/>
    <w:rsid w:val="009D0AEA"/>
    <w:rsid w:val="009D10C0"/>
    <w:rsid w:val="00A711A2"/>
    <w:rsid w:val="00A73D35"/>
    <w:rsid w:val="00A74138"/>
    <w:rsid w:val="00A77063"/>
    <w:rsid w:val="00A84AE6"/>
    <w:rsid w:val="00AA08CB"/>
    <w:rsid w:val="00AB3363"/>
    <w:rsid w:val="00AB5069"/>
    <w:rsid w:val="00AF29A7"/>
    <w:rsid w:val="00B155D4"/>
    <w:rsid w:val="00B80106"/>
    <w:rsid w:val="00BB5403"/>
    <w:rsid w:val="00C061D9"/>
    <w:rsid w:val="00C12DE4"/>
    <w:rsid w:val="00C405AC"/>
    <w:rsid w:val="00C76AEF"/>
    <w:rsid w:val="00CA4B8D"/>
    <w:rsid w:val="00CC046A"/>
    <w:rsid w:val="00CC40A0"/>
    <w:rsid w:val="00D45F61"/>
    <w:rsid w:val="00D801E2"/>
    <w:rsid w:val="00D878B0"/>
    <w:rsid w:val="00E03DA5"/>
    <w:rsid w:val="00E35B94"/>
    <w:rsid w:val="00E46493"/>
    <w:rsid w:val="00E6291D"/>
    <w:rsid w:val="00E81F6A"/>
    <w:rsid w:val="00E936B4"/>
    <w:rsid w:val="00E9415E"/>
    <w:rsid w:val="00EB7F04"/>
    <w:rsid w:val="00F243CA"/>
    <w:rsid w:val="00F3067F"/>
    <w:rsid w:val="00F42F99"/>
    <w:rsid w:val="00FB7678"/>
    <w:rsid w:val="00FC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7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A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02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6-07-27T11:05:00Z</dcterms:created>
  <dcterms:modified xsi:type="dcterms:W3CDTF">2016-07-29T10:49:00Z</dcterms:modified>
</cp:coreProperties>
</file>